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D10A5" w14:textId="7B901BBB" w:rsidR="003A1C0D" w:rsidRDefault="00591296">
      <w:pPr>
        <w:rPr>
          <w:rFonts w:ascii="Times New Roman" w:hAnsi="Times New Roman" w:cs="Times New Roman"/>
          <w:b/>
          <w:szCs w:val="21"/>
        </w:rPr>
      </w:pPr>
      <w:r>
        <w:rPr>
          <w:rFonts w:ascii="Times New Roman" w:hAnsi="Times New Roman" w:cs="Times New Roman"/>
          <w:b/>
          <w:szCs w:val="21"/>
        </w:rPr>
        <w:t xml:space="preserve">Table </w:t>
      </w:r>
      <w:r w:rsidR="009D7ED7">
        <w:rPr>
          <w:rFonts w:ascii="Times New Roman" w:hAnsi="Times New Roman" w:cs="Times New Roman"/>
          <w:b/>
          <w:szCs w:val="21"/>
        </w:rPr>
        <w:t>S</w:t>
      </w:r>
      <w:r w:rsidR="0023414C">
        <w:rPr>
          <w:rFonts w:ascii="Times New Roman" w:hAnsi="Times New Roman" w:cs="Times New Roman"/>
          <w:b/>
          <w:szCs w:val="21"/>
        </w:rPr>
        <w:t>3</w:t>
      </w:r>
      <w:r w:rsidR="002A55B5">
        <w:rPr>
          <w:rFonts w:ascii="Times New Roman" w:hAnsi="Times New Roman" w:cs="Times New Roman"/>
          <w:b/>
          <w:szCs w:val="21"/>
        </w:rPr>
        <w:t xml:space="preserve">. </w:t>
      </w:r>
      <w:r>
        <w:rPr>
          <w:rFonts w:ascii="Times New Roman" w:hAnsi="Times New Roman" w:cs="Times New Roman"/>
          <w:b/>
          <w:szCs w:val="21"/>
        </w:rPr>
        <w:t>Predefined Postoperative Complications According European Perioperative Clinical Outcome definitions</w:t>
      </w:r>
    </w:p>
    <w:tbl>
      <w:tblPr>
        <w:tblStyle w:val="a6"/>
        <w:tblW w:w="5000" w:type="pct"/>
        <w:tblLook w:val="04A0" w:firstRow="1" w:lastRow="0" w:firstColumn="1" w:lastColumn="0" w:noHBand="0" w:noVBand="1"/>
      </w:tblPr>
      <w:tblGrid>
        <w:gridCol w:w="1489"/>
        <w:gridCol w:w="8005"/>
        <w:gridCol w:w="4500"/>
      </w:tblGrid>
      <w:tr w:rsidR="003A1C0D" w:rsidRPr="00664ACF" w14:paraId="138EFEB2" w14:textId="77777777" w:rsidTr="00664ACF">
        <w:trPr>
          <w:trHeight w:val="20"/>
        </w:trPr>
        <w:tc>
          <w:tcPr>
            <w:tcW w:w="532" w:type="pct"/>
            <w:vAlign w:val="center"/>
          </w:tcPr>
          <w:p w14:paraId="23C45DF0"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Complication</w:t>
            </w:r>
          </w:p>
        </w:tc>
        <w:tc>
          <w:tcPr>
            <w:tcW w:w="2860" w:type="pct"/>
            <w:vAlign w:val="center"/>
          </w:tcPr>
          <w:p w14:paraId="3F548B6A"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Definition</w:t>
            </w:r>
          </w:p>
        </w:tc>
        <w:tc>
          <w:tcPr>
            <w:tcW w:w="1608" w:type="pct"/>
            <w:vAlign w:val="center"/>
          </w:tcPr>
          <w:p w14:paraId="2975496F"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Graduation</w:t>
            </w:r>
          </w:p>
        </w:tc>
      </w:tr>
      <w:tr w:rsidR="003A1C0D" w:rsidRPr="00664ACF" w14:paraId="4B682ED1" w14:textId="77777777" w:rsidTr="00664ACF">
        <w:trPr>
          <w:trHeight w:val="20"/>
        </w:trPr>
        <w:tc>
          <w:tcPr>
            <w:tcW w:w="532" w:type="pct"/>
            <w:vAlign w:val="center"/>
          </w:tcPr>
          <w:p w14:paraId="45C24271"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Respiratory failure</w:t>
            </w:r>
          </w:p>
        </w:tc>
        <w:tc>
          <w:tcPr>
            <w:tcW w:w="2860" w:type="pct"/>
            <w:vAlign w:val="center"/>
          </w:tcPr>
          <w:p w14:paraId="487BC00B"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Presence of the following manifestations (PaO2&lt;60 mmHg on room air, ratio of PaO2 to inspired oxygen fraction &lt;300, or oxygen saturation &lt;90%) and required therapeutic intervention (oxygen therapy or mechanical ventilation) for more than 24 hours.</w:t>
            </w:r>
          </w:p>
        </w:tc>
        <w:tc>
          <w:tcPr>
            <w:tcW w:w="1608" w:type="pct"/>
            <w:vAlign w:val="center"/>
          </w:tcPr>
          <w:p w14:paraId="4E833B6A"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 xml:space="preserve">Mild: </w:t>
            </w:r>
            <w:r w:rsidRPr="00664ACF">
              <w:rPr>
                <w:rFonts w:ascii="Times New Roman" w:hAnsi="Times New Roman" w:cs="Times New Roman"/>
                <w:szCs w:val="21"/>
              </w:rPr>
              <w:t>Results in only temporary harm and would not usually require specific clinical treatment.</w:t>
            </w:r>
          </w:p>
          <w:p w14:paraId="1B8B2E0C"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oderate:</w:t>
            </w:r>
            <w:r w:rsidRPr="00664ACF">
              <w:rPr>
                <w:rFonts w:ascii="Times New Roman" w:hAnsi="Times New Roman" w:cs="Times New Roman"/>
                <w:szCs w:val="21"/>
              </w:rPr>
              <w:t xml:space="preserve"> More serious complication but one which does not usually result in permanent harm or functional limitation. Usually requires clinical treatment.</w:t>
            </w:r>
          </w:p>
          <w:p w14:paraId="45724259" w14:textId="77777777" w:rsidR="003A1C0D" w:rsidRPr="00664ACF" w:rsidRDefault="00591296" w:rsidP="00664ACF">
            <w:pPr>
              <w:pStyle w:val="a7"/>
              <w:ind w:firstLineChars="0" w:firstLine="0"/>
              <w:rPr>
                <w:rFonts w:ascii="Times New Roman" w:hAnsi="Times New Roman" w:cs="Times New Roman"/>
                <w:b/>
                <w:szCs w:val="21"/>
              </w:rPr>
            </w:pPr>
            <w:r w:rsidRPr="00664ACF">
              <w:rPr>
                <w:rFonts w:ascii="Times New Roman" w:hAnsi="Times New Roman" w:cs="Times New Roman"/>
                <w:b/>
                <w:i/>
                <w:szCs w:val="21"/>
              </w:rPr>
              <w:t>Severe:</w:t>
            </w:r>
            <w:r w:rsidRPr="00664ACF">
              <w:rPr>
                <w:rFonts w:ascii="Times New Roman" w:hAnsi="Times New Roman" w:cs="Times New Roman"/>
                <w:szCs w:val="21"/>
              </w:rPr>
              <w:t xml:space="preserve"> Results in significant prolongation of hospital stay and/or permanent functional limitation or death. Almost always requires clinical treatment.</w:t>
            </w:r>
          </w:p>
        </w:tc>
      </w:tr>
      <w:tr w:rsidR="003A1C0D" w:rsidRPr="00664ACF" w14:paraId="4E4C30A0" w14:textId="77777777" w:rsidTr="00664ACF">
        <w:trPr>
          <w:trHeight w:val="20"/>
        </w:trPr>
        <w:tc>
          <w:tcPr>
            <w:tcW w:w="532" w:type="pct"/>
            <w:vAlign w:val="center"/>
          </w:tcPr>
          <w:p w14:paraId="08383FE6"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Pleural effusion</w:t>
            </w:r>
          </w:p>
        </w:tc>
        <w:tc>
          <w:tcPr>
            <w:tcW w:w="2860" w:type="pct"/>
            <w:vAlign w:val="center"/>
          </w:tcPr>
          <w:p w14:paraId="70F80BB4"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Confirmed by chest X-ray or ultrasound examination and required therapeutic intervention (drainage, aspiration, and/or diuresis after albumin administration).</w:t>
            </w:r>
          </w:p>
        </w:tc>
        <w:tc>
          <w:tcPr>
            <w:tcW w:w="1608" w:type="pct"/>
            <w:vAlign w:val="center"/>
          </w:tcPr>
          <w:p w14:paraId="76E5FE96"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ild:</w:t>
            </w:r>
            <w:r w:rsidRPr="00664ACF">
              <w:rPr>
                <w:rFonts w:ascii="Times New Roman" w:hAnsi="Times New Roman" w:cs="Times New Roman"/>
                <w:szCs w:val="21"/>
              </w:rPr>
              <w:t xml:space="preserve"> Results in only temporary harm and would not usually require specific clinical treatment.</w:t>
            </w:r>
          </w:p>
          <w:p w14:paraId="7064A69E"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oderate:</w:t>
            </w:r>
            <w:r w:rsidRPr="00664ACF">
              <w:rPr>
                <w:rFonts w:ascii="Times New Roman" w:hAnsi="Times New Roman" w:cs="Times New Roman"/>
                <w:szCs w:val="21"/>
              </w:rPr>
              <w:t xml:space="preserve"> More serious complication but one which does not usually result in permanent harm or functional limitation. Usually requires clinical treatment.</w:t>
            </w:r>
          </w:p>
          <w:p w14:paraId="6058EB6A"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Severe</w:t>
            </w:r>
            <w:r w:rsidRPr="00664ACF">
              <w:rPr>
                <w:rFonts w:ascii="Times New Roman" w:hAnsi="Times New Roman" w:cs="Times New Roman"/>
                <w:szCs w:val="21"/>
              </w:rPr>
              <w:t>: Results in significant prolongation of hospital stay and/or permanent functional limitation or death. Almost always requires clinical treatment.</w:t>
            </w:r>
          </w:p>
        </w:tc>
      </w:tr>
      <w:tr w:rsidR="003A1C0D" w:rsidRPr="00664ACF" w14:paraId="53BC2FF4" w14:textId="77777777" w:rsidTr="00664ACF">
        <w:trPr>
          <w:trHeight w:val="20"/>
        </w:trPr>
        <w:tc>
          <w:tcPr>
            <w:tcW w:w="532" w:type="pct"/>
            <w:vAlign w:val="center"/>
          </w:tcPr>
          <w:p w14:paraId="5BF25246"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Pulmonary infection</w:t>
            </w:r>
          </w:p>
        </w:tc>
        <w:tc>
          <w:tcPr>
            <w:tcW w:w="2860" w:type="pct"/>
            <w:vAlign w:val="center"/>
          </w:tcPr>
          <w:p w14:paraId="7A4B33B3"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Presence of at least one of the following manifestations (increased or color-changed sputum, new or changed pulmonary infiltrates, fever, leukocyte count &gt; 12,000/mm3) and required antibiotic therapy.</w:t>
            </w:r>
          </w:p>
        </w:tc>
        <w:tc>
          <w:tcPr>
            <w:tcW w:w="1608" w:type="pct"/>
            <w:vAlign w:val="center"/>
          </w:tcPr>
          <w:p w14:paraId="320B45ED"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ild</w:t>
            </w:r>
            <w:r w:rsidRPr="00664ACF">
              <w:rPr>
                <w:rFonts w:ascii="Times New Roman" w:hAnsi="Times New Roman" w:cs="Times New Roman"/>
                <w:szCs w:val="21"/>
              </w:rPr>
              <w:t>: Results in only temporary harm and would not usually require specific clinical treatment.</w:t>
            </w:r>
          </w:p>
          <w:p w14:paraId="75865E26"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oderate</w:t>
            </w:r>
            <w:r w:rsidRPr="00664ACF">
              <w:rPr>
                <w:rFonts w:ascii="Times New Roman" w:hAnsi="Times New Roman" w:cs="Times New Roman"/>
                <w:szCs w:val="21"/>
              </w:rPr>
              <w:t>: More serious complication but one which does not usually result in permanent harm or functional limitation. Usually requires clinical treatment.</w:t>
            </w:r>
          </w:p>
          <w:p w14:paraId="3ED6DBD4" w14:textId="77777777" w:rsidR="003A1C0D" w:rsidRPr="00664ACF" w:rsidRDefault="00591296" w:rsidP="00664ACF">
            <w:pPr>
              <w:pStyle w:val="a7"/>
              <w:ind w:firstLineChars="0" w:firstLine="0"/>
              <w:rPr>
                <w:rFonts w:ascii="Times New Roman" w:hAnsi="Times New Roman" w:cs="Times New Roman"/>
                <w:b/>
                <w:szCs w:val="21"/>
              </w:rPr>
            </w:pPr>
            <w:r w:rsidRPr="00664ACF">
              <w:rPr>
                <w:rFonts w:ascii="Times New Roman" w:hAnsi="Times New Roman" w:cs="Times New Roman"/>
                <w:b/>
                <w:i/>
                <w:szCs w:val="21"/>
              </w:rPr>
              <w:lastRenderedPageBreak/>
              <w:t>Severe</w:t>
            </w:r>
            <w:r w:rsidRPr="00664ACF">
              <w:rPr>
                <w:rFonts w:ascii="Times New Roman" w:hAnsi="Times New Roman" w:cs="Times New Roman"/>
                <w:szCs w:val="21"/>
              </w:rPr>
              <w:t>: Results in significant prolongation of hospital stay and/or permanent functional limitation or death. Almost always requires clinical treatment.</w:t>
            </w:r>
          </w:p>
        </w:tc>
      </w:tr>
      <w:tr w:rsidR="003A1C0D" w:rsidRPr="00664ACF" w14:paraId="65DDFC04" w14:textId="77777777" w:rsidTr="00664ACF">
        <w:trPr>
          <w:trHeight w:val="20"/>
        </w:trPr>
        <w:tc>
          <w:tcPr>
            <w:tcW w:w="532" w:type="pct"/>
            <w:vAlign w:val="center"/>
          </w:tcPr>
          <w:p w14:paraId="62EF3D67"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Surgical site infection (superficial)</w:t>
            </w:r>
          </w:p>
        </w:tc>
        <w:tc>
          <w:tcPr>
            <w:tcW w:w="2860" w:type="pct"/>
            <w:vAlign w:val="center"/>
          </w:tcPr>
          <w:p w14:paraId="0F13818C" w14:textId="77777777" w:rsidR="003A1C0D" w:rsidRPr="00664ACF" w:rsidRDefault="00591296" w:rsidP="00664ACF">
            <w:pPr>
              <w:rPr>
                <w:rFonts w:ascii="Times New Roman" w:hAnsi="Times New Roman" w:cs="Times New Roman"/>
                <w:szCs w:val="21"/>
              </w:rPr>
            </w:pPr>
            <w:r w:rsidRPr="00664ACF">
              <w:rPr>
                <w:rFonts w:ascii="Times New Roman" w:hAnsi="Times New Roman" w:cs="Times New Roman"/>
                <w:szCs w:val="21"/>
              </w:rPr>
              <w:t>Infection involving only superficial surgical incision which meets the following criteria:</w:t>
            </w:r>
          </w:p>
          <w:p w14:paraId="7A5D8543"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1)Infection occurs within 30 days after surgery and</w:t>
            </w:r>
          </w:p>
          <w:p w14:paraId="70CE5E63"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2)Involves only skin and sub-cutaneous tissues of the incision and</w:t>
            </w:r>
          </w:p>
          <w:p w14:paraId="3807F054"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3)The patient has at least one of the following:</w:t>
            </w:r>
          </w:p>
          <w:p w14:paraId="239BA3CE"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a) Purulent drainage from the superficial incision</w:t>
            </w:r>
          </w:p>
          <w:p w14:paraId="24E7CEC9"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b) Organisms isolated from an aseptically obtained culture of fluid or tissue from the superficial incision and at least one of the following signs or symptoms of infection: pain or tenderness, localized swelling, redness, or heat, or superficial incision is deliberately opened by surgeon and is culture positive or not cultured. A culture- negative finding does not meet this criterion.</w:t>
            </w:r>
          </w:p>
          <w:p w14:paraId="6BF4AA4B"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 xml:space="preserve">c) Diagnosis of </w:t>
            </w:r>
            <w:proofErr w:type="gramStart"/>
            <w:r w:rsidRPr="00664ACF">
              <w:rPr>
                <w:rFonts w:ascii="Times New Roman" w:hAnsi="Times New Roman" w:cs="Times New Roman"/>
                <w:szCs w:val="21"/>
              </w:rPr>
              <w:t>a</w:t>
            </w:r>
            <w:proofErr w:type="gramEnd"/>
            <w:r w:rsidRPr="00664ACF">
              <w:rPr>
                <w:rFonts w:ascii="Times New Roman" w:hAnsi="Times New Roman" w:cs="Times New Roman"/>
                <w:szCs w:val="21"/>
              </w:rPr>
              <w:t xml:space="preserve"> incisional surgical site infection by a surgeon or attending physician</w:t>
            </w:r>
          </w:p>
        </w:tc>
        <w:tc>
          <w:tcPr>
            <w:tcW w:w="1608" w:type="pct"/>
            <w:vAlign w:val="center"/>
          </w:tcPr>
          <w:p w14:paraId="2435DEB5"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ild:</w:t>
            </w:r>
            <w:r w:rsidRPr="00664ACF">
              <w:rPr>
                <w:rFonts w:ascii="Times New Roman" w:hAnsi="Times New Roman" w:cs="Times New Roman"/>
                <w:szCs w:val="21"/>
              </w:rPr>
              <w:t xml:space="preserve"> Results in only temporary harm and would not usually require specific clinical treatment.</w:t>
            </w:r>
          </w:p>
          <w:p w14:paraId="41AD891D"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 xml:space="preserve">Moderate: </w:t>
            </w:r>
            <w:r w:rsidRPr="00664ACF">
              <w:rPr>
                <w:rFonts w:ascii="Times New Roman" w:hAnsi="Times New Roman" w:cs="Times New Roman"/>
                <w:szCs w:val="21"/>
              </w:rPr>
              <w:t>More serious complication but one which does not usually result in permanent harm or functional limitation. Usually requires clinical treatment.</w:t>
            </w:r>
          </w:p>
          <w:p w14:paraId="397202B0"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Severe:</w:t>
            </w:r>
            <w:r w:rsidRPr="00664ACF">
              <w:rPr>
                <w:rFonts w:ascii="Times New Roman" w:hAnsi="Times New Roman" w:cs="Times New Roman"/>
                <w:szCs w:val="21"/>
              </w:rPr>
              <w:t xml:space="preserve"> Results in significant prolongation of hospital stay and/or permanent functional limitation or death. Almost always requires clinical treatment.</w:t>
            </w:r>
          </w:p>
        </w:tc>
      </w:tr>
      <w:tr w:rsidR="003A1C0D" w:rsidRPr="00664ACF" w14:paraId="0A9DAC62" w14:textId="77777777" w:rsidTr="00664ACF">
        <w:trPr>
          <w:trHeight w:val="20"/>
        </w:trPr>
        <w:tc>
          <w:tcPr>
            <w:tcW w:w="532" w:type="pct"/>
            <w:vAlign w:val="center"/>
          </w:tcPr>
          <w:p w14:paraId="101A1CBE"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Surgical site infection (deep)</w:t>
            </w:r>
          </w:p>
        </w:tc>
        <w:tc>
          <w:tcPr>
            <w:tcW w:w="2860" w:type="pct"/>
            <w:vAlign w:val="center"/>
          </w:tcPr>
          <w:p w14:paraId="54CD5F18"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An infection which involves both superficial and deep parts of surgical incision and meets the following criteria:</w:t>
            </w:r>
          </w:p>
          <w:p w14:paraId="65C5ECCA" w14:textId="77777777" w:rsidR="003A1C0D" w:rsidRPr="00664ACF" w:rsidRDefault="00591296" w:rsidP="00664ACF">
            <w:pPr>
              <w:rPr>
                <w:rFonts w:ascii="Times New Roman" w:hAnsi="Times New Roman" w:cs="Times New Roman"/>
                <w:szCs w:val="21"/>
              </w:rPr>
            </w:pPr>
            <w:r w:rsidRPr="00664ACF">
              <w:rPr>
                <w:rFonts w:ascii="Times New Roman" w:hAnsi="Times New Roman" w:cs="Times New Roman"/>
                <w:szCs w:val="21"/>
              </w:rPr>
              <w:t>1)Infection occurs within 30 days after surgery if no surgical implant is left in place or one year if an implant is in place and</w:t>
            </w:r>
          </w:p>
          <w:p w14:paraId="7519EFC0" w14:textId="77777777" w:rsidR="003A1C0D" w:rsidRPr="00664ACF" w:rsidRDefault="00591296" w:rsidP="00664ACF">
            <w:pPr>
              <w:rPr>
                <w:rFonts w:ascii="Times New Roman" w:hAnsi="Times New Roman" w:cs="Times New Roman"/>
                <w:szCs w:val="21"/>
              </w:rPr>
            </w:pPr>
            <w:r w:rsidRPr="00664ACF">
              <w:rPr>
                <w:rFonts w:ascii="Times New Roman" w:hAnsi="Times New Roman" w:cs="Times New Roman"/>
                <w:szCs w:val="21"/>
              </w:rPr>
              <w:t>2)The infection appears to be related to the surgical procedure and involves deep soft tissues of the incision (</w:t>
            </w:r>
            <w:proofErr w:type="gramStart"/>
            <w:r w:rsidRPr="00664ACF">
              <w:rPr>
                <w:rFonts w:ascii="Times New Roman" w:hAnsi="Times New Roman" w:cs="Times New Roman"/>
                <w:szCs w:val="21"/>
              </w:rPr>
              <w:t>e.g.</w:t>
            </w:r>
            <w:proofErr w:type="gramEnd"/>
            <w:r w:rsidRPr="00664ACF">
              <w:rPr>
                <w:rFonts w:ascii="Times New Roman" w:hAnsi="Times New Roman" w:cs="Times New Roman"/>
                <w:szCs w:val="21"/>
              </w:rPr>
              <w:t xml:space="preserve"> fascial and muscle layers) and</w:t>
            </w:r>
          </w:p>
          <w:p w14:paraId="7F0F87F1" w14:textId="77777777" w:rsidR="003A1C0D" w:rsidRPr="00664ACF" w:rsidRDefault="00591296" w:rsidP="00664ACF">
            <w:pPr>
              <w:rPr>
                <w:rFonts w:ascii="Times New Roman" w:hAnsi="Times New Roman" w:cs="Times New Roman"/>
                <w:szCs w:val="21"/>
              </w:rPr>
            </w:pPr>
            <w:r w:rsidRPr="00664ACF">
              <w:rPr>
                <w:rFonts w:ascii="Times New Roman" w:hAnsi="Times New Roman" w:cs="Times New Roman"/>
                <w:szCs w:val="21"/>
              </w:rPr>
              <w:t>3)The patient has at least one of the following:</w:t>
            </w:r>
            <w:r w:rsidRPr="00664ACF">
              <w:rPr>
                <w:rFonts w:ascii="Times New Roman" w:hAnsi="Times New Roman" w:cs="Times New Roman"/>
                <w:szCs w:val="21"/>
              </w:rPr>
              <w:br/>
              <w:t xml:space="preserve">a) Purulent drainage from the deep incision but not from the organ/space component of the surgical site </w:t>
            </w:r>
          </w:p>
          <w:p w14:paraId="11DF17AC"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 xml:space="preserve">b) A deep incision spontaneously dehisces or is deliberately opened by a surgeon and is culture-positive or no cultures were taken whilst the patient has at least one of the following signs or symptoms of infection: fever (&gt;38°C) or localized pain or tenderness. A culture-negative finding does not meet this criterion. </w:t>
            </w:r>
          </w:p>
          <w:p w14:paraId="369BE359"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lastRenderedPageBreak/>
              <w:t>c) An abscess or other evidence of infection involving the deep incision is found on direct examination, during surgery, or by histopathologic or radiologic examination d) Diagnosis of a deep incisional surgical site infection by a surgeon or attending physician</w:t>
            </w:r>
          </w:p>
        </w:tc>
        <w:tc>
          <w:tcPr>
            <w:tcW w:w="1608" w:type="pct"/>
            <w:vAlign w:val="center"/>
          </w:tcPr>
          <w:p w14:paraId="156D9A36"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lastRenderedPageBreak/>
              <w:t xml:space="preserve">Mild: </w:t>
            </w:r>
            <w:r w:rsidRPr="00664ACF">
              <w:rPr>
                <w:rFonts w:ascii="Times New Roman" w:hAnsi="Times New Roman" w:cs="Times New Roman"/>
                <w:szCs w:val="21"/>
              </w:rPr>
              <w:t>Results in only temporary harm and would not usually require specific clinical treatment.</w:t>
            </w:r>
          </w:p>
          <w:p w14:paraId="28C1CB08"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oderate</w:t>
            </w:r>
            <w:r w:rsidRPr="00664ACF">
              <w:rPr>
                <w:rFonts w:ascii="Times New Roman" w:hAnsi="Times New Roman" w:cs="Times New Roman"/>
                <w:szCs w:val="21"/>
              </w:rPr>
              <w:t>: More serious complication but one which does not usually result in permanent harm or functional limitation. Usually requires clinical treatment.</w:t>
            </w:r>
          </w:p>
          <w:p w14:paraId="2D96BB56"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Severe:</w:t>
            </w:r>
            <w:r w:rsidRPr="00664ACF">
              <w:rPr>
                <w:rFonts w:ascii="Times New Roman" w:hAnsi="Times New Roman" w:cs="Times New Roman"/>
                <w:szCs w:val="21"/>
              </w:rPr>
              <w:t xml:space="preserve"> Results in significant prolongation of hospital stay and/or permanent functional limitation or death. Almost always requires clinical treatment.</w:t>
            </w:r>
          </w:p>
        </w:tc>
      </w:tr>
      <w:tr w:rsidR="003A1C0D" w:rsidRPr="00664ACF" w14:paraId="6F72BED0" w14:textId="77777777" w:rsidTr="00664ACF">
        <w:trPr>
          <w:trHeight w:val="20"/>
        </w:trPr>
        <w:tc>
          <w:tcPr>
            <w:tcW w:w="532" w:type="pct"/>
            <w:vAlign w:val="center"/>
          </w:tcPr>
          <w:p w14:paraId="5DEAF2C8" w14:textId="77777777" w:rsidR="003A1C0D" w:rsidRPr="00664ACF" w:rsidRDefault="00591296" w:rsidP="00664ACF">
            <w:pPr>
              <w:pStyle w:val="a7"/>
              <w:ind w:firstLineChars="0" w:firstLine="0"/>
              <w:jc w:val="center"/>
              <w:rPr>
                <w:rFonts w:ascii="Times New Roman" w:hAnsi="Times New Roman" w:cs="Times New Roman"/>
                <w:b/>
                <w:szCs w:val="21"/>
              </w:rPr>
            </w:pPr>
            <w:r w:rsidRPr="00664ACF">
              <w:rPr>
                <w:rFonts w:ascii="Times New Roman" w:hAnsi="Times New Roman" w:cs="Times New Roman"/>
                <w:b/>
                <w:szCs w:val="21"/>
              </w:rPr>
              <w:t>Surgical site infection (organ/space)</w:t>
            </w:r>
          </w:p>
        </w:tc>
        <w:tc>
          <w:tcPr>
            <w:tcW w:w="2860" w:type="pct"/>
            <w:vAlign w:val="center"/>
          </w:tcPr>
          <w:p w14:paraId="1970D1ED"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An infection which involves any part of the body excluding the fascia or muscle layers and meets the following criteria:</w:t>
            </w:r>
          </w:p>
          <w:p w14:paraId="183240D3"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1) Infection occurs within 30 days after surgery and</w:t>
            </w:r>
          </w:p>
          <w:p w14:paraId="5AED9C51"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2) The infection appears to be related to the surgical procedure and involves any part of the body, excluding the skin incision, fascia, or muscle layers, that is opened or manipulated during the operative procedure and</w:t>
            </w:r>
          </w:p>
          <w:p w14:paraId="6892BC12"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3) The patient has at least one of the following:</w:t>
            </w:r>
          </w:p>
          <w:p w14:paraId="6045E6EA"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a) Purulent drainage from a drain that is placed through a stab wound into the organ/space</w:t>
            </w:r>
          </w:p>
          <w:p w14:paraId="74B879D1"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b) Organisms isolated from an aseptically obtained culture of fluid or tissue in the organ/ space</w:t>
            </w:r>
          </w:p>
          <w:p w14:paraId="64264CD2"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c) An abscess or other evidence of infection involving the organ/space that is found on direct examination, during reoperation, or by histopathologic or radiologic examination</w:t>
            </w:r>
          </w:p>
          <w:p w14:paraId="2C5E04E8"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d) Diagnosis of an organ/space surgical site infection by a surgeon or attending physician</w:t>
            </w:r>
          </w:p>
        </w:tc>
        <w:tc>
          <w:tcPr>
            <w:tcW w:w="1608" w:type="pct"/>
            <w:vAlign w:val="center"/>
          </w:tcPr>
          <w:p w14:paraId="2DEF1259"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iCs/>
                <w:szCs w:val="21"/>
              </w:rPr>
              <w:t>Mild</w:t>
            </w:r>
            <w:r w:rsidRPr="00664ACF">
              <w:rPr>
                <w:rFonts w:ascii="Times New Roman" w:hAnsi="Times New Roman" w:cs="Times New Roman"/>
                <w:szCs w:val="21"/>
              </w:rPr>
              <w:t>: Results in only temporary harm and would not usually require specific clinical treatment.</w:t>
            </w:r>
          </w:p>
          <w:p w14:paraId="479FA08C"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oderate</w:t>
            </w:r>
            <w:r w:rsidRPr="00664ACF">
              <w:rPr>
                <w:rFonts w:ascii="Times New Roman" w:hAnsi="Times New Roman" w:cs="Times New Roman"/>
                <w:szCs w:val="21"/>
              </w:rPr>
              <w:t>: More serious complication but one which does not usually result in permanent harm or functional limitation. Usually requires clinical treatment.</w:t>
            </w:r>
          </w:p>
          <w:p w14:paraId="51DEE7E3" w14:textId="77777777" w:rsidR="003A1C0D" w:rsidRPr="00664ACF" w:rsidRDefault="00591296" w:rsidP="00664ACF">
            <w:pPr>
              <w:pStyle w:val="a7"/>
              <w:ind w:firstLineChars="0" w:firstLine="0"/>
              <w:rPr>
                <w:rFonts w:ascii="Times New Roman" w:hAnsi="Times New Roman" w:cs="Times New Roman"/>
                <w:b/>
                <w:i/>
                <w:szCs w:val="21"/>
              </w:rPr>
            </w:pPr>
            <w:r w:rsidRPr="00664ACF">
              <w:rPr>
                <w:rFonts w:ascii="Times New Roman" w:hAnsi="Times New Roman" w:cs="Times New Roman"/>
                <w:b/>
                <w:i/>
                <w:szCs w:val="21"/>
              </w:rPr>
              <w:t>Severe:</w:t>
            </w:r>
            <w:r w:rsidRPr="00664ACF">
              <w:rPr>
                <w:rFonts w:ascii="Times New Roman" w:hAnsi="Times New Roman" w:cs="Times New Roman"/>
                <w:szCs w:val="21"/>
              </w:rPr>
              <w:t xml:space="preserve"> Results in significant prolongation of hospital stay and/or permanent functional limitation or death. Almost always requires clinical treatment</w:t>
            </w:r>
            <w:r w:rsidRPr="00664ACF">
              <w:rPr>
                <w:rFonts w:ascii="Times New Roman" w:hAnsi="Times New Roman" w:cs="Times New Roman"/>
                <w:b/>
                <w:i/>
                <w:szCs w:val="21"/>
              </w:rPr>
              <w:t>.</w:t>
            </w:r>
          </w:p>
        </w:tc>
      </w:tr>
      <w:tr w:rsidR="003A1C0D" w:rsidRPr="00664ACF" w14:paraId="7A912631" w14:textId="77777777" w:rsidTr="00664ACF">
        <w:trPr>
          <w:trHeight w:val="20"/>
        </w:trPr>
        <w:tc>
          <w:tcPr>
            <w:tcW w:w="532" w:type="pct"/>
            <w:vAlign w:val="center"/>
          </w:tcPr>
          <w:p w14:paraId="7FCD2152" w14:textId="77777777" w:rsidR="003A1C0D" w:rsidRPr="00664ACF" w:rsidRDefault="00591296" w:rsidP="00664ACF">
            <w:pPr>
              <w:pStyle w:val="a5"/>
              <w:spacing w:before="0" w:beforeAutospacing="0" w:after="0" w:afterAutospacing="0"/>
              <w:jc w:val="center"/>
              <w:rPr>
                <w:rFonts w:ascii="Times New Roman" w:hAnsi="Times New Roman" w:cs="Times New Roman"/>
                <w:sz w:val="21"/>
                <w:szCs w:val="21"/>
              </w:rPr>
            </w:pPr>
            <w:r w:rsidRPr="00664ACF">
              <w:rPr>
                <w:rFonts w:ascii="Times New Roman" w:hAnsi="Times New Roman" w:cs="Times New Roman"/>
                <w:b/>
                <w:bCs/>
                <w:sz w:val="21"/>
                <w:szCs w:val="21"/>
              </w:rPr>
              <w:t>Bloodstream infection</w:t>
            </w:r>
          </w:p>
        </w:tc>
        <w:tc>
          <w:tcPr>
            <w:tcW w:w="2860" w:type="pct"/>
            <w:vAlign w:val="center"/>
          </w:tcPr>
          <w:p w14:paraId="7B843202"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An infection which is not related to infection at another site and which meets either of the following criteria:</w:t>
            </w:r>
          </w:p>
          <w:p w14:paraId="197F743C"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 xml:space="preserve">1)Patient has a </w:t>
            </w:r>
            <w:proofErr w:type="spellStart"/>
            <w:r w:rsidRPr="00664ACF">
              <w:rPr>
                <w:rFonts w:ascii="Times New Roman" w:hAnsi="Times New Roman" w:cs="Times New Roman"/>
                <w:szCs w:val="21"/>
              </w:rPr>
              <w:t>recognised</w:t>
            </w:r>
            <w:proofErr w:type="spellEnd"/>
            <w:r w:rsidRPr="00664ACF">
              <w:rPr>
                <w:rFonts w:ascii="Times New Roman" w:hAnsi="Times New Roman" w:cs="Times New Roman"/>
                <w:szCs w:val="21"/>
              </w:rPr>
              <w:t xml:space="preserve"> pathogen cultured from blood cultures which is not related to an infection at another site</w:t>
            </w:r>
          </w:p>
          <w:p w14:paraId="499ADEDD"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2)Patient has at least one of the following signs or symptoms: fever (&gt;38°C), chills, or hypotension and at least one of the following:</w:t>
            </w:r>
          </w:p>
          <w:p w14:paraId="55649F8C"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a) Common skin contaminant cultured from two or more blood cultures drawn on separate occasions</w:t>
            </w:r>
          </w:p>
          <w:p w14:paraId="1049A0D8"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szCs w:val="21"/>
              </w:rPr>
              <w:t>b) Common skin contaminant cultured from at least one blood culture from a patient with an intravascular line, and a physician starts antimicrobial therapy</w:t>
            </w:r>
          </w:p>
          <w:p w14:paraId="73AC2FEB" w14:textId="77777777" w:rsidR="003A1C0D" w:rsidRPr="00664ACF" w:rsidRDefault="00591296" w:rsidP="00664ACF">
            <w:pPr>
              <w:rPr>
                <w:rFonts w:ascii="Times New Roman" w:hAnsi="Times New Roman" w:cs="Times New Roman"/>
                <w:szCs w:val="21"/>
              </w:rPr>
            </w:pPr>
            <w:r w:rsidRPr="00664ACF">
              <w:rPr>
                <w:rFonts w:ascii="Times New Roman" w:hAnsi="Times New Roman" w:cs="Times New Roman"/>
                <w:szCs w:val="21"/>
              </w:rPr>
              <w:t>c) Positive blood antigen test</w:t>
            </w:r>
          </w:p>
        </w:tc>
        <w:tc>
          <w:tcPr>
            <w:tcW w:w="1608" w:type="pct"/>
            <w:vAlign w:val="center"/>
          </w:tcPr>
          <w:p w14:paraId="2FB74614"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ild</w:t>
            </w:r>
            <w:r w:rsidRPr="00664ACF">
              <w:rPr>
                <w:rFonts w:ascii="Times New Roman" w:hAnsi="Times New Roman" w:cs="Times New Roman"/>
                <w:szCs w:val="21"/>
              </w:rPr>
              <w:t>: Results in only temporary harm and would not usually require specific clinical treatment.</w:t>
            </w:r>
          </w:p>
          <w:p w14:paraId="250842E9" w14:textId="77777777" w:rsidR="003A1C0D" w:rsidRPr="00664ACF" w:rsidRDefault="00591296" w:rsidP="00664ACF">
            <w:pPr>
              <w:pStyle w:val="a7"/>
              <w:ind w:firstLineChars="0" w:firstLine="0"/>
              <w:rPr>
                <w:rFonts w:ascii="Times New Roman" w:hAnsi="Times New Roman" w:cs="Times New Roman"/>
                <w:szCs w:val="21"/>
              </w:rPr>
            </w:pPr>
            <w:r w:rsidRPr="00664ACF">
              <w:rPr>
                <w:rFonts w:ascii="Times New Roman" w:hAnsi="Times New Roman" w:cs="Times New Roman"/>
                <w:b/>
                <w:i/>
                <w:szCs w:val="21"/>
              </w:rPr>
              <w:t>Moderate</w:t>
            </w:r>
            <w:r w:rsidRPr="00664ACF">
              <w:rPr>
                <w:rFonts w:ascii="Times New Roman" w:hAnsi="Times New Roman" w:cs="Times New Roman"/>
                <w:szCs w:val="21"/>
              </w:rPr>
              <w:t>: More serious complication but one which does not usually result in permanent harm or functional limitation. Usually requires clinical treatment.</w:t>
            </w:r>
          </w:p>
          <w:p w14:paraId="48FBAFB9" w14:textId="77777777" w:rsidR="003A1C0D" w:rsidRPr="00664ACF" w:rsidRDefault="00591296" w:rsidP="00664ACF">
            <w:pPr>
              <w:pStyle w:val="a7"/>
              <w:ind w:firstLineChars="0" w:firstLine="0"/>
              <w:rPr>
                <w:rFonts w:ascii="Times New Roman" w:hAnsi="Times New Roman" w:cs="Times New Roman"/>
                <w:b/>
                <w:i/>
                <w:szCs w:val="21"/>
              </w:rPr>
            </w:pPr>
            <w:r w:rsidRPr="00664ACF">
              <w:rPr>
                <w:rFonts w:ascii="Times New Roman" w:hAnsi="Times New Roman" w:cs="Times New Roman"/>
                <w:b/>
                <w:i/>
                <w:szCs w:val="21"/>
              </w:rPr>
              <w:t>Severe:</w:t>
            </w:r>
            <w:r w:rsidRPr="00664ACF">
              <w:rPr>
                <w:rFonts w:ascii="Times New Roman" w:hAnsi="Times New Roman" w:cs="Times New Roman"/>
                <w:szCs w:val="21"/>
              </w:rPr>
              <w:t xml:space="preserve"> Results in significant prolongation of hospital stay and/or permanent functional limitation or death. Almost always requires clinical treatment.</w:t>
            </w:r>
          </w:p>
        </w:tc>
      </w:tr>
    </w:tbl>
    <w:p w14:paraId="59850CA9" w14:textId="26748B72" w:rsidR="00336ED3" w:rsidRPr="00B268F0" w:rsidRDefault="00336ED3" w:rsidP="0023414C">
      <w:pPr>
        <w:rPr>
          <w:rFonts w:ascii="Times New Roman" w:hAnsi="Times New Roman" w:cs="Times New Roman"/>
          <w:b/>
          <w:kern w:val="0"/>
          <w:sz w:val="24"/>
        </w:rPr>
      </w:pPr>
    </w:p>
    <w:sectPr w:rsidR="00336ED3" w:rsidRPr="00B268F0">
      <w:pgSz w:w="16840" w:h="11900"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E1E7E" w14:textId="77777777" w:rsidR="00BA5EA7" w:rsidRDefault="00BA5EA7" w:rsidP="006576F7">
      <w:r>
        <w:separator/>
      </w:r>
    </w:p>
  </w:endnote>
  <w:endnote w:type="continuationSeparator" w:id="0">
    <w:p w14:paraId="5F43D48F" w14:textId="77777777" w:rsidR="00BA5EA7" w:rsidRDefault="00BA5EA7" w:rsidP="00657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88D9F" w14:textId="77777777" w:rsidR="00BA5EA7" w:rsidRDefault="00BA5EA7" w:rsidP="006576F7">
      <w:r>
        <w:separator/>
      </w:r>
    </w:p>
  </w:footnote>
  <w:footnote w:type="continuationSeparator" w:id="0">
    <w:p w14:paraId="0DD793CE" w14:textId="77777777" w:rsidR="00BA5EA7" w:rsidRDefault="00BA5EA7" w:rsidP="006576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060"/>
    <w:rsid w:val="000065AD"/>
    <w:rsid w:val="00014046"/>
    <w:rsid w:val="00015F59"/>
    <w:rsid w:val="00032DB6"/>
    <w:rsid w:val="0003563D"/>
    <w:rsid w:val="000359F7"/>
    <w:rsid w:val="000445E8"/>
    <w:rsid w:val="00051AB4"/>
    <w:rsid w:val="000546CE"/>
    <w:rsid w:val="00081FC2"/>
    <w:rsid w:val="00094E85"/>
    <w:rsid w:val="000B05D4"/>
    <w:rsid w:val="000B14E2"/>
    <w:rsid w:val="000B61B5"/>
    <w:rsid w:val="000C0FF3"/>
    <w:rsid w:val="000C2877"/>
    <w:rsid w:val="000C29FC"/>
    <w:rsid w:val="000D1FC3"/>
    <w:rsid w:val="000D2337"/>
    <w:rsid w:val="000D4AAD"/>
    <w:rsid w:val="000D6CF3"/>
    <w:rsid w:val="000E13E0"/>
    <w:rsid w:val="00116553"/>
    <w:rsid w:val="001303B6"/>
    <w:rsid w:val="0014164C"/>
    <w:rsid w:val="001539FC"/>
    <w:rsid w:val="00155F43"/>
    <w:rsid w:val="00156B14"/>
    <w:rsid w:val="0016354B"/>
    <w:rsid w:val="00181AB0"/>
    <w:rsid w:val="00187F2F"/>
    <w:rsid w:val="00192901"/>
    <w:rsid w:val="001A2515"/>
    <w:rsid w:val="001C01FC"/>
    <w:rsid w:val="001C2B81"/>
    <w:rsid w:val="001C7219"/>
    <w:rsid w:val="001D2541"/>
    <w:rsid w:val="001D5CAD"/>
    <w:rsid w:val="001E49B2"/>
    <w:rsid w:val="002074A3"/>
    <w:rsid w:val="0022011D"/>
    <w:rsid w:val="002305F2"/>
    <w:rsid w:val="0023414C"/>
    <w:rsid w:val="0024555C"/>
    <w:rsid w:val="00256126"/>
    <w:rsid w:val="0025642F"/>
    <w:rsid w:val="0025730B"/>
    <w:rsid w:val="002651D0"/>
    <w:rsid w:val="00265330"/>
    <w:rsid w:val="00265BEF"/>
    <w:rsid w:val="00277057"/>
    <w:rsid w:val="00291C46"/>
    <w:rsid w:val="002A17DE"/>
    <w:rsid w:val="002A55B5"/>
    <w:rsid w:val="002B732F"/>
    <w:rsid w:val="002D6FFB"/>
    <w:rsid w:val="002E3054"/>
    <w:rsid w:val="002F16C5"/>
    <w:rsid w:val="002F1F52"/>
    <w:rsid w:val="002F4D17"/>
    <w:rsid w:val="00303F33"/>
    <w:rsid w:val="00325625"/>
    <w:rsid w:val="00336ED3"/>
    <w:rsid w:val="0034231F"/>
    <w:rsid w:val="003427F8"/>
    <w:rsid w:val="00361BB1"/>
    <w:rsid w:val="003622FD"/>
    <w:rsid w:val="00365EE1"/>
    <w:rsid w:val="003930C4"/>
    <w:rsid w:val="003930EA"/>
    <w:rsid w:val="0039565C"/>
    <w:rsid w:val="003A1C0D"/>
    <w:rsid w:val="003C5440"/>
    <w:rsid w:val="003D07D9"/>
    <w:rsid w:val="003E561A"/>
    <w:rsid w:val="00401261"/>
    <w:rsid w:val="00403838"/>
    <w:rsid w:val="00412FE0"/>
    <w:rsid w:val="004204C7"/>
    <w:rsid w:val="00434B45"/>
    <w:rsid w:val="0046680E"/>
    <w:rsid w:val="00470642"/>
    <w:rsid w:val="004707BA"/>
    <w:rsid w:val="00475EEC"/>
    <w:rsid w:val="00477C01"/>
    <w:rsid w:val="00480135"/>
    <w:rsid w:val="00481DEE"/>
    <w:rsid w:val="0048475C"/>
    <w:rsid w:val="004A0419"/>
    <w:rsid w:val="004C0852"/>
    <w:rsid w:val="004C1314"/>
    <w:rsid w:val="004C5467"/>
    <w:rsid w:val="004E217D"/>
    <w:rsid w:val="004E25D2"/>
    <w:rsid w:val="004E2AF5"/>
    <w:rsid w:val="004F2611"/>
    <w:rsid w:val="004F586A"/>
    <w:rsid w:val="004F6A30"/>
    <w:rsid w:val="00514D7F"/>
    <w:rsid w:val="005452AD"/>
    <w:rsid w:val="00550B31"/>
    <w:rsid w:val="00571BE6"/>
    <w:rsid w:val="00581BE6"/>
    <w:rsid w:val="005910C8"/>
    <w:rsid w:val="00591296"/>
    <w:rsid w:val="005A3701"/>
    <w:rsid w:val="005A3E21"/>
    <w:rsid w:val="005B5504"/>
    <w:rsid w:val="005C1128"/>
    <w:rsid w:val="005C1B5F"/>
    <w:rsid w:val="005C2319"/>
    <w:rsid w:val="005C59F0"/>
    <w:rsid w:val="005C651B"/>
    <w:rsid w:val="005D070A"/>
    <w:rsid w:val="005D3B1F"/>
    <w:rsid w:val="005F1B35"/>
    <w:rsid w:val="0060320F"/>
    <w:rsid w:val="00606B88"/>
    <w:rsid w:val="006135BB"/>
    <w:rsid w:val="006136FC"/>
    <w:rsid w:val="00616336"/>
    <w:rsid w:val="00617C39"/>
    <w:rsid w:val="00621A34"/>
    <w:rsid w:val="00622386"/>
    <w:rsid w:val="00625D8C"/>
    <w:rsid w:val="0062760A"/>
    <w:rsid w:val="0063165B"/>
    <w:rsid w:val="00637CDC"/>
    <w:rsid w:val="006576F7"/>
    <w:rsid w:val="00664ACF"/>
    <w:rsid w:val="00665874"/>
    <w:rsid w:val="0066605A"/>
    <w:rsid w:val="00671CAC"/>
    <w:rsid w:val="00673376"/>
    <w:rsid w:val="006757B0"/>
    <w:rsid w:val="00683008"/>
    <w:rsid w:val="006847BA"/>
    <w:rsid w:val="00692F2A"/>
    <w:rsid w:val="006942CD"/>
    <w:rsid w:val="006948F2"/>
    <w:rsid w:val="006B4E14"/>
    <w:rsid w:val="006C477E"/>
    <w:rsid w:val="006D0FA9"/>
    <w:rsid w:val="006E07D8"/>
    <w:rsid w:val="006F5AF2"/>
    <w:rsid w:val="007111AA"/>
    <w:rsid w:val="00713792"/>
    <w:rsid w:val="00714966"/>
    <w:rsid w:val="007172AE"/>
    <w:rsid w:val="007268D2"/>
    <w:rsid w:val="00727F0D"/>
    <w:rsid w:val="007375F8"/>
    <w:rsid w:val="00743206"/>
    <w:rsid w:val="00764D90"/>
    <w:rsid w:val="00767647"/>
    <w:rsid w:val="00781569"/>
    <w:rsid w:val="007A56AD"/>
    <w:rsid w:val="007A6DB2"/>
    <w:rsid w:val="007B3658"/>
    <w:rsid w:val="007C585F"/>
    <w:rsid w:val="007C7EAE"/>
    <w:rsid w:val="007D2795"/>
    <w:rsid w:val="007E7344"/>
    <w:rsid w:val="007E7635"/>
    <w:rsid w:val="007F0EE2"/>
    <w:rsid w:val="008031C7"/>
    <w:rsid w:val="00810252"/>
    <w:rsid w:val="008148B9"/>
    <w:rsid w:val="00827958"/>
    <w:rsid w:val="00827FDC"/>
    <w:rsid w:val="00842191"/>
    <w:rsid w:val="00854B71"/>
    <w:rsid w:val="00862D45"/>
    <w:rsid w:val="00864F63"/>
    <w:rsid w:val="00871A28"/>
    <w:rsid w:val="00886C94"/>
    <w:rsid w:val="00886D13"/>
    <w:rsid w:val="0089533C"/>
    <w:rsid w:val="008A596B"/>
    <w:rsid w:val="008B534F"/>
    <w:rsid w:val="008D099E"/>
    <w:rsid w:val="008D0EE8"/>
    <w:rsid w:val="008E28AA"/>
    <w:rsid w:val="008F0542"/>
    <w:rsid w:val="008F11D3"/>
    <w:rsid w:val="008F515D"/>
    <w:rsid w:val="00903371"/>
    <w:rsid w:val="00914F01"/>
    <w:rsid w:val="00920025"/>
    <w:rsid w:val="009320DD"/>
    <w:rsid w:val="0095529C"/>
    <w:rsid w:val="00955A47"/>
    <w:rsid w:val="00956B69"/>
    <w:rsid w:val="00960396"/>
    <w:rsid w:val="00961D54"/>
    <w:rsid w:val="009A64A1"/>
    <w:rsid w:val="009B23B1"/>
    <w:rsid w:val="009C1169"/>
    <w:rsid w:val="009C2BB9"/>
    <w:rsid w:val="009C4255"/>
    <w:rsid w:val="009D1949"/>
    <w:rsid w:val="009D7ED7"/>
    <w:rsid w:val="009E20E2"/>
    <w:rsid w:val="009E257F"/>
    <w:rsid w:val="009E59D9"/>
    <w:rsid w:val="009F1060"/>
    <w:rsid w:val="009F1B76"/>
    <w:rsid w:val="009F4216"/>
    <w:rsid w:val="009F79A9"/>
    <w:rsid w:val="00A050F7"/>
    <w:rsid w:val="00A075F8"/>
    <w:rsid w:val="00A20F26"/>
    <w:rsid w:val="00A326F9"/>
    <w:rsid w:val="00A346DE"/>
    <w:rsid w:val="00A35709"/>
    <w:rsid w:val="00A43DD6"/>
    <w:rsid w:val="00A55338"/>
    <w:rsid w:val="00A61D88"/>
    <w:rsid w:val="00A624C4"/>
    <w:rsid w:val="00A72EBC"/>
    <w:rsid w:val="00A86F90"/>
    <w:rsid w:val="00A904C2"/>
    <w:rsid w:val="00A94419"/>
    <w:rsid w:val="00A95E05"/>
    <w:rsid w:val="00A968F3"/>
    <w:rsid w:val="00AA2156"/>
    <w:rsid w:val="00AA5C6B"/>
    <w:rsid w:val="00AA664B"/>
    <w:rsid w:val="00AE1D9C"/>
    <w:rsid w:val="00AE61FD"/>
    <w:rsid w:val="00AF56E6"/>
    <w:rsid w:val="00AF5F33"/>
    <w:rsid w:val="00B068D4"/>
    <w:rsid w:val="00B06E65"/>
    <w:rsid w:val="00B14D66"/>
    <w:rsid w:val="00B268F0"/>
    <w:rsid w:val="00B32D0C"/>
    <w:rsid w:val="00B51E65"/>
    <w:rsid w:val="00B62370"/>
    <w:rsid w:val="00B663F3"/>
    <w:rsid w:val="00B67DD4"/>
    <w:rsid w:val="00B933AF"/>
    <w:rsid w:val="00BA5EA7"/>
    <w:rsid w:val="00BB70FA"/>
    <w:rsid w:val="00BC1412"/>
    <w:rsid w:val="00BC46D8"/>
    <w:rsid w:val="00BC67FB"/>
    <w:rsid w:val="00BD1872"/>
    <w:rsid w:val="00BD243A"/>
    <w:rsid w:val="00BD4A33"/>
    <w:rsid w:val="00BF5E52"/>
    <w:rsid w:val="00C05825"/>
    <w:rsid w:val="00C211B6"/>
    <w:rsid w:val="00C25863"/>
    <w:rsid w:val="00C32A57"/>
    <w:rsid w:val="00C44E89"/>
    <w:rsid w:val="00C56798"/>
    <w:rsid w:val="00C6365B"/>
    <w:rsid w:val="00C73DF3"/>
    <w:rsid w:val="00C85C62"/>
    <w:rsid w:val="00C90F1D"/>
    <w:rsid w:val="00C91A06"/>
    <w:rsid w:val="00C933E3"/>
    <w:rsid w:val="00C96915"/>
    <w:rsid w:val="00CB28BE"/>
    <w:rsid w:val="00CC150C"/>
    <w:rsid w:val="00CC3B32"/>
    <w:rsid w:val="00CC5F4D"/>
    <w:rsid w:val="00CC74FC"/>
    <w:rsid w:val="00CC79B8"/>
    <w:rsid w:val="00CD0118"/>
    <w:rsid w:val="00CD0EA7"/>
    <w:rsid w:val="00CD6EDC"/>
    <w:rsid w:val="00CE74B8"/>
    <w:rsid w:val="00CF773B"/>
    <w:rsid w:val="00D12249"/>
    <w:rsid w:val="00D22BCB"/>
    <w:rsid w:val="00D24F4E"/>
    <w:rsid w:val="00D460E3"/>
    <w:rsid w:val="00D5286F"/>
    <w:rsid w:val="00D62B95"/>
    <w:rsid w:val="00D713B0"/>
    <w:rsid w:val="00D81B0C"/>
    <w:rsid w:val="00D81B4C"/>
    <w:rsid w:val="00D85E5F"/>
    <w:rsid w:val="00D86468"/>
    <w:rsid w:val="00DA029A"/>
    <w:rsid w:val="00DA5777"/>
    <w:rsid w:val="00DA7585"/>
    <w:rsid w:val="00DB2BA7"/>
    <w:rsid w:val="00DB6106"/>
    <w:rsid w:val="00DC6830"/>
    <w:rsid w:val="00DD1CD5"/>
    <w:rsid w:val="00DD3EC4"/>
    <w:rsid w:val="00DE4482"/>
    <w:rsid w:val="00E02735"/>
    <w:rsid w:val="00E1162A"/>
    <w:rsid w:val="00E12311"/>
    <w:rsid w:val="00E12B26"/>
    <w:rsid w:val="00E14136"/>
    <w:rsid w:val="00E17B7A"/>
    <w:rsid w:val="00E202CF"/>
    <w:rsid w:val="00E20F52"/>
    <w:rsid w:val="00E33EC6"/>
    <w:rsid w:val="00E34BFD"/>
    <w:rsid w:val="00E35FE8"/>
    <w:rsid w:val="00E4201D"/>
    <w:rsid w:val="00E53B83"/>
    <w:rsid w:val="00E552B9"/>
    <w:rsid w:val="00E65DE8"/>
    <w:rsid w:val="00E72684"/>
    <w:rsid w:val="00E75204"/>
    <w:rsid w:val="00E8144A"/>
    <w:rsid w:val="00E85831"/>
    <w:rsid w:val="00E87810"/>
    <w:rsid w:val="00E9142F"/>
    <w:rsid w:val="00E97C5C"/>
    <w:rsid w:val="00EA4004"/>
    <w:rsid w:val="00EC6AE1"/>
    <w:rsid w:val="00ED4209"/>
    <w:rsid w:val="00ED6BB0"/>
    <w:rsid w:val="00ED7B19"/>
    <w:rsid w:val="00F06DE4"/>
    <w:rsid w:val="00F07A46"/>
    <w:rsid w:val="00F1253D"/>
    <w:rsid w:val="00F27995"/>
    <w:rsid w:val="00F37748"/>
    <w:rsid w:val="00F4189A"/>
    <w:rsid w:val="00F436D5"/>
    <w:rsid w:val="00F43ED9"/>
    <w:rsid w:val="00F57219"/>
    <w:rsid w:val="00F768D4"/>
    <w:rsid w:val="00F80EBB"/>
    <w:rsid w:val="00F84486"/>
    <w:rsid w:val="00F85485"/>
    <w:rsid w:val="00FB147C"/>
    <w:rsid w:val="00FB254D"/>
    <w:rsid w:val="00FB3DA6"/>
    <w:rsid w:val="00FC20A3"/>
    <w:rsid w:val="00FC742F"/>
    <w:rsid w:val="00FD64B6"/>
    <w:rsid w:val="00FE73C5"/>
    <w:rsid w:val="00FF08D3"/>
    <w:rsid w:val="00FF0EDC"/>
    <w:rsid w:val="00FF7D9A"/>
    <w:rsid w:val="3CC26BA1"/>
    <w:rsid w:val="4A4809FA"/>
    <w:rsid w:val="535719F3"/>
    <w:rsid w:val="5CD26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A1EE84"/>
  <w15:docId w15:val="{E3BD6A92-BB62-6A48-A21E-D202796E5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Normal (Web)"/>
    <w:basedOn w:val="a"/>
    <w:uiPriority w:val="99"/>
    <w:unhideWhenUsed/>
    <w:pPr>
      <w:widowControl/>
      <w:spacing w:before="100" w:beforeAutospacing="1" w:after="100" w:afterAutospacing="1"/>
      <w:jc w:val="left"/>
    </w:pPr>
    <w:rPr>
      <w:rFonts w:ascii="宋体" w:eastAsia="宋体" w:hAnsi="宋体" w:cs="宋体"/>
      <w:kern w:val="0"/>
      <w:sz w:val="24"/>
    </w:rPr>
  </w:style>
  <w:style w:type="table" w:styleId="a6">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pPr>
      <w:ind w:firstLineChars="200" w:firstLine="420"/>
    </w:pPr>
  </w:style>
  <w:style w:type="paragraph" w:customStyle="1" w:styleId="Default">
    <w:name w:val="Default"/>
    <w:pPr>
      <w:autoSpaceDE w:val="0"/>
      <w:autoSpaceDN w:val="0"/>
      <w:adjustRightInd w:val="0"/>
    </w:pPr>
    <w:rPr>
      <w:rFonts w:ascii="Times New Roman" w:hAnsi="Times New Roman" w:cs="Times New Roman"/>
      <w:color w:val="000000"/>
      <w:sz w:val="24"/>
      <w:szCs w:val="24"/>
      <w:lang w:eastAsia="en-US"/>
    </w:rPr>
  </w:style>
  <w:style w:type="character" w:styleId="a8">
    <w:name w:val="annotation reference"/>
    <w:basedOn w:val="a0"/>
    <w:uiPriority w:val="99"/>
    <w:semiHidden/>
    <w:unhideWhenUsed/>
    <w:rPr>
      <w:sz w:val="21"/>
      <w:szCs w:val="21"/>
    </w:rPr>
  </w:style>
  <w:style w:type="paragraph" w:styleId="a9">
    <w:name w:val="Balloon Text"/>
    <w:basedOn w:val="a"/>
    <w:link w:val="aa"/>
    <w:uiPriority w:val="99"/>
    <w:semiHidden/>
    <w:unhideWhenUsed/>
    <w:rsid w:val="00E1162A"/>
    <w:rPr>
      <w:rFonts w:ascii="宋体" w:eastAsia="宋体"/>
      <w:sz w:val="18"/>
      <w:szCs w:val="18"/>
    </w:rPr>
  </w:style>
  <w:style w:type="character" w:customStyle="1" w:styleId="aa">
    <w:name w:val="批注框文本 字符"/>
    <w:basedOn w:val="a0"/>
    <w:link w:val="a9"/>
    <w:uiPriority w:val="99"/>
    <w:semiHidden/>
    <w:rsid w:val="00E1162A"/>
    <w:rPr>
      <w:rFonts w:ascii="宋体" w:eastAsia="宋体"/>
      <w:kern w:val="2"/>
      <w:sz w:val="18"/>
      <w:szCs w:val="18"/>
    </w:rPr>
  </w:style>
  <w:style w:type="paragraph" w:styleId="ab">
    <w:name w:val="header"/>
    <w:basedOn w:val="a"/>
    <w:link w:val="ac"/>
    <w:uiPriority w:val="99"/>
    <w:unhideWhenUsed/>
    <w:rsid w:val="006576F7"/>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6576F7"/>
    <w:rPr>
      <w:kern w:val="2"/>
      <w:sz w:val="18"/>
      <w:szCs w:val="18"/>
    </w:rPr>
  </w:style>
  <w:style w:type="paragraph" w:styleId="ad">
    <w:name w:val="footer"/>
    <w:basedOn w:val="a"/>
    <w:link w:val="ae"/>
    <w:uiPriority w:val="99"/>
    <w:unhideWhenUsed/>
    <w:rsid w:val="006576F7"/>
    <w:pPr>
      <w:tabs>
        <w:tab w:val="center" w:pos="4153"/>
        <w:tab w:val="right" w:pos="8306"/>
      </w:tabs>
      <w:snapToGrid w:val="0"/>
      <w:jc w:val="left"/>
    </w:pPr>
    <w:rPr>
      <w:sz w:val="18"/>
      <w:szCs w:val="18"/>
    </w:rPr>
  </w:style>
  <w:style w:type="character" w:customStyle="1" w:styleId="ae">
    <w:name w:val="页脚 字符"/>
    <w:basedOn w:val="a0"/>
    <w:link w:val="ad"/>
    <w:uiPriority w:val="99"/>
    <w:rsid w:val="006576F7"/>
    <w:rPr>
      <w:kern w:val="2"/>
      <w:sz w:val="18"/>
      <w:szCs w:val="18"/>
    </w:rPr>
  </w:style>
  <w:style w:type="paragraph" w:styleId="af">
    <w:name w:val="annotation subject"/>
    <w:basedOn w:val="a3"/>
    <w:next w:val="a3"/>
    <w:link w:val="af0"/>
    <w:uiPriority w:val="99"/>
    <w:semiHidden/>
    <w:unhideWhenUsed/>
    <w:rsid w:val="001539FC"/>
    <w:rPr>
      <w:b/>
      <w:bCs/>
    </w:rPr>
  </w:style>
  <w:style w:type="character" w:customStyle="1" w:styleId="a4">
    <w:name w:val="批注文字 字符"/>
    <w:basedOn w:val="a0"/>
    <w:link w:val="a3"/>
    <w:uiPriority w:val="99"/>
    <w:semiHidden/>
    <w:rsid w:val="001539FC"/>
    <w:rPr>
      <w:kern w:val="2"/>
      <w:sz w:val="21"/>
      <w:szCs w:val="24"/>
    </w:rPr>
  </w:style>
  <w:style w:type="character" w:customStyle="1" w:styleId="af0">
    <w:name w:val="批注主题 字符"/>
    <w:basedOn w:val="a4"/>
    <w:link w:val="af"/>
    <w:uiPriority w:val="99"/>
    <w:semiHidden/>
    <w:rsid w:val="001539FC"/>
    <w:rPr>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133721">
      <w:bodyDiv w:val="1"/>
      <w:marLeft w:val="0"/>
      <w:marRight w:val="0"/>
      <w:marTop w:val="0"/>
      <w:marBottom w:val="0"/>
      <w:divBdr>
        <w:top w:val="none" w:sz="0" w:space="0" w:color="auto"/>
        <w:left w:val="none" w:sz="0" w:space="0" w:color="auto"/>
        <w:bottom w:val="none" w:sz="0" w:space="0" w:color="auto"/>
        <w:right w:val="none" w:sz="0" w:space="0" w:color="auto"/>
      </w:divBdr>
    </w:div>
    <w:div w:id="1010794088">
      <w:bodyDiv w:val="1"/>
      <w:marLeft w:val="0"/>
      <w:marRight w:val="0"/>
      <w:marTop w:val="0"/>
      <w:marBottom w:val="0"/>
      <w:divBdr>
        <w:top w:val="none" w:sz="0" w:space="0" w:color="auto"/>
        <w:left w:val="none" w:sz="0" w:space="0" w:color="auto"/>
        <w:bottom w:val="none" w:sz="0" w:space="0" w:color="auto"/>
        <w:right w:val="none" w:sz="0" w:space="0" w:color="auto"/>
      </w:divBdr>
    </w:div>
    <w:div w:id="1113404477">
      <w:bodyDiv w:val="1"/>
      <w:marLeft w:val="0"/>
      <w:marRight w:val="0"/>
      <w:marTop w:val="0"/>
      <w:marBottom w:val="0"/>
      <w:divBdr>
        <w:top w:val="none" w:sz="0" w:space="0" w:color="auto"/>
        <w:left w:val="none" w:sz="0" w:space="0" w:color="auto"/>
        <w:bottom w:val="none" w:sz="0" w:space="0" w:color="auto"/>
        <w:right w:val="none" w:sz="0" w:space="0" w:color="auto"/>
      </w:divBdr>
    </w:div>
    <w:div w:id="1830438000">
      <w:bodyDiv w:val="1"/>
      <w:marLeft w:val="0"/>
      <w:marRight w:val="0"/>
      <w:marTop w:val="0"/>
      <w:marBottom w:val="0"/>
      <w:divBdr>
        <w:top w:val="none" w:sz="0" w:space="0" w:color="auto"/>
        <w:left w:val="none" w:sz="0" w:space="0" w:color="auto"/>
        <w:bottom w:val="none" w:sz="0" w:space="0" w:color="auto"/>
        <w:right w:val="none" w:sz="0" w:space="0" w:color="auto"/>
      </w:divBdr>
    </w:div>
    <w:div w:id="1871451592">
      <w:bodyDiv w:val="1"/>
      <w:marLeft w:val="0"/>
      <w:marRight w:val="0"/>
      <w:marTop w:val="0"/>
      <w:marBottom w:val="0"/>
      <w:divBdr>
        <w:top w:val="none" w:sz="0" w:space="0" w:color="auto"/>
        <w:left w:val="none" w:sz="0" w:space="0" w:color="auto"/>
        <w:bottom w:val="none" w:sz="0" w:space="0" w:color="auto"/>
        <w:right w:val="none" w:sz="0" w:space="0" w:color="auto"/>
      </w:divBdr>
    </w:div>
    <w:div w:id="2124575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4F53FCE9-044F-9E45-8B8D-4B3338BF896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Pages>
  <Words>1081</Words>
  <Characters>6165</Characters>
  <Application>Microsoft Office Word</Application>
  <DocSecurity>0</DocSecurity>
  <Lines>51</Lines>
  <Paragraphs>14</Paragraphs>
  <ScaleCrop>false</ScaleCrop>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875392128@qq.com</cp:lastModifiedBy>
  <cp:revision>113</cp:revision>
  <dcterms:created xsi:type="dcterms:W3CDTF">2020-11-21T12:18:00Z</dcterms:created>
  <dcterms:modified xsi:type="dcterms:W3CDTF">2021-06-07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